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4"/>
        <w:gridCol w:w="710"/>
        <w:gridCol w:w="5418"/>
        <w:gridCol w:w="1417"/>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418"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1417"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EC7E32">
        <w:tc>
          <w:tcPr>
            <w:cnfStyle w:val="001000000000" w:firstRow="0" w:lastRow="0" w:firstColumn="1" w:lastColumn="0" w:oddVBand="0" w:evenVBand="0" w:oddHBand="0" w:evenHBand="0" w:firstRowFirstColumn="0" w:firstRowLastColumn="0" w:lastRowFirstColumn="0" w:lastRowLastColumn="0"/>
            <w:tcW w:w="1664"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418"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1417" w:type="dxa"/>
          </w:tcPr>
          <w:p w14:paraId="6D686C67" w14:textId="4073210D" w:rsidR="000756FB" w:rsidRPr="00A21F85" w:rsidRDefault="000C46D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Title page</w:t>
            </w:r>
          </w:p>
        </w:tc>
      </w:tr>
      <w:tr w:rsidR="000756FB" w:rsidRPr="00A21F85" w14:paraId="6112DC23" w14:textId="77777777" w:rsidTr="00EC7E32">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4"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418"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1417" w:type="dxa"/>
            <w:vMerge w:val="restart"/>
          </w:tcPr>
          <w:p w14:paraId="1492DC1C" w14:textId="745D835C" w:rsidR="000756FB" w:rsidRPr="00A21F85" w:rsidRDefault="000C46D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p>
        </w:tc>
      </w:tr>
      <w:tr w:rsidR="000756FB" w:rsidRPr="00A21F85" w14:paraId="4A7E8A96"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418"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1417"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418"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1417"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418"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1417"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EC7E32">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4"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418"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1417" w:type="dxa"/>
          </w:tcPr>
          <w:p w14:paraId="6E5876C0" w14:textId="3D495D04" w:rsidR="000756FB" w:rsidRPr="00A21F85" w:rsidRDefault="000C46D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w:t>
            </w:r>
          </w:p>
        </w:tc>
      </w:tr>
      <w:tr w:rsidR="000756FB" w:rsidRPr="00A21F85" w14:paraId="3BABDFE3" w14:textId="77777777" w:rsidTr="00EC7E32">
        <w:tc>
          <w:tcPr>
            <w:cnfStyle w:val="001000000000" w:firstRow="0" w:lastRow="0" w:firstColumn="1" w:lastColumn="0" w:oddVBand="0" w:evenVBand="0" w:oddHBand="0" w:evenHBand="0" w:firstRowFirstColumn="0" w:firstRowLastColumn="0" w:lastRowFirstColumn="0" w:lastRowLastColumn="0"/>
            <w:tcW w:w="1664"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418"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1417" w:type="dxa"/>
          </w:tcPr>
          <w:p w14:paraId="45968CFF" w14:textId="541CAA32" w:rsidR="000756FB" w:rsidRPr="00A21F85" w:rsidRDefault="00EC7E3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a</w:t>
            </w:r>
            <w:r>
              <w:rPr>
                <w:rFonts w:ascii="Arial" w:hAnsi="Arial" w:cs="Arial"/>
                <w:color w:val="000000"/>
                <w:shd w:val="clear" w:color="auto" w:fill="FFFFFF"/>
              </w:rPr>
              <w:t>ms-authorship-form page</w:t>
            </w:r>
          </w:p>
        </w:tc>
      </w:tr>
      <w:tr w:rsidR="000756FB" w:rsidRPr="00A21F85" w14:paraId="7D842635"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b</w:t>
            </w:r>
          </w:p>
        </w:tc>
        <w:tc>
          <w:tcPr>
            <w:tcW w:w="5418"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udy design - state the study is a case series. In  addition, it is necessary to state whether the case series is: 1) prospective or retrospective in design; 2) single or multi-centre; and 3) cases are consecutive or non-consecutive.</w:t>
            </w:r>
          </w:p>
        </w:tc>
        <w:tc>
          <w:tcPr>
            <w:tcW w:w="1417" w:type="dxa"/>
          </w:tcPr>
          <w:p w14:paraId="0EFF91AC" w14:textId="007CA1AC" w:rsidR="000756FB" w:rsidRPr="00A21F85" w:rsidRDefault="00EC7E3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3A8611AF"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418"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417" w:type="dxa"/>
          </w:tcPr>
          <w:p w14:paraId="6C5CADD7" w14:textId="5D0E37CC" w:rsidR="000756FB" w:rsidRPr="00B91578" w:rsidRDefault="00EC7E3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3CE14DAD"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418"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articipants - describe the relevant characteristics of the participants (comorbidities, tumour staging, smoking status, etc). State any eligibility (inclusion/exclusion) criteria and the sources and methods of selection of participants. Describe length and methods of follow-up.</w:t>
            </w:r>
          </w:p>
        </w:tc>
        <w:tc>
          <w:tcPr>
            <w:tcW w:w="1417" w:type="dxa"/>
          </w:tcPr>
          <w:p w14:paraId="33436E0A" w14:textId="0674893C" w:rsidR="000756FB" w:rsidRPr="00B91578" w:rsidRDefault="00EC7E3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23F71E46"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418"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re-intervention considerations e.g. Patient optimisation: measures taken prior to surgery or other intervention e.g. treating hypothermia/hypovolaemia/hypotension in burns patients, ICU care for sepsis, dealing with anticoagulation/other medications and so on.</w:t>
            </w:r>
          </w:p>
        </w:tc>
        <w:tc>
          <w:tcPr>
            <w:tcW w:w="1417" w:type="dxa"/>
          </w:tcPr>
          <w:p w14:paraId="5FCBAEA0" w14:textId="7ACC59A5" w:rsidR="000756FB" w:rsidRPr="00A21F85" w:rsidRDefault="00EC7E3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35874631"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418"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1417" w:type="dxa"/>
          </w:tcPr>
          <w:p w14:paraId="48A9CF6C" w14:textId="3D22D74D" w:rsidR="000756FB" w:rsidRPr="00A21F85" w:rsidRDefault="00EC7E3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1183CEF8"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418"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anaesthesia, </w:t>
            </w:r>
            <w:r w:rsidRPr="00A21F85">
              <w:rPr>
                <w:rFonts w:ascii="Arial" w:hAnsi="Arial" w:cs="Arial"/>
              </w:rPr>
              <w:lastRenderedPageBreak/>
              <w:t>patient position, use of tourniquet and other relevant equipment, preparation used, sutures, devices, surgical stage (1 or 2 stage, etc). For pharmacological therapies,  include formulation, dosage, strength, route and duration.</w:t>
            </w:r>
          </w:p>
        </w:tc>
        <w:tc>
          <w:tcPr>
            <w:tcW w:w="1417" w:type="dxa"/>
          </w:tcPr>
          <w:p w14:paraId="0F999207" w14:textId="312681E3" w:rsidR="000756FB" w:rsidRPr="00A21F85" w:rsidRDefault="00EC7E3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2</w:t>
            </w:r>
            <w:r>
              <w:rPr>
                <w:rFonts w:ascii="Arial" w:hAnsi="Arial" w:cs="Arial"/>
                <w:color w:val="000000"/>
                <w:shd w:val="clear" w:color="auto" w:fill="FFFFFF"/>
              </w:rPr>
              <w:t>, 3, 4</w:t>
            </w:r>
          </w:p>
        </w:tc>
      </w:tr>
      <w:tr w:rsidR="000756FB" w:rsidRPr="00A21F85" w14:paraId="1B7CE776"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418"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Who performed the procedures – the operator position and their experience experience (position on the learning curve for the technique if established, specialisation and prior relevant training). For example, ‘A junior resident, three years into specialized training’. Degree of novelty for a surgical technique/device should be mentioned and a comment on learning curves should be made for new techniques/devices.</w:t>
            </w:r>
          </w:p>
        </w:tc>
        <w:tc>
          <w:tcPr>
            <w:tcW w:w="1417" w:type="dxa"/>
          </w:tcPr>
          <w:p w14:paraId="63CBC622" w14:textId="3060D57B" w:rsidR="000756FB" w:rsidRPr="00A21F85" w:rsidRDefault="00EC7E3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45A8D84B"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418"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1417" w:type="dxa"/>
          </w:tcPr>
          <w:p w14:paraId="090CA87F" w14:textId="7A547AF1" w:rsidR="000756FB" w:rsidRPr="00A21F85" w:rsidRDefault="00EC7E3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187CE56C"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418"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1417" w:type="dxa"/>
          </w:tcPr>
          <w:p w14:paraId="055B3E97" w14:textId="33F1F0AD" w:rsidR="000756FB" w:rsidRPr="00A21F85" w:rsidRDefault="00EC7E3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0F2D2FDA" w14:textId="77777777" w:rsidTr="00EC7E32">
        <w:tc>
          <w:tcPr>
            <w:cnfStyle w:val="001000000000" w:firstRow="0" w:lastRow="0" w:firstColumn="1" w:lastColumn="0" w:oddVBand="0" w:evenVBand="0" w:oddHBand="0" w:evenHBand="0" w:firstRowFirstColumn="0" w:firstRowLastColumn="0" w:lastRowFirstColumn="0" w:lastRowLastColumn="0"/>
            <w:tcW w:w="1664"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418"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r w:rsidRPr="00A21F85">
              <w:rPr>
                <w:rFonts w:ascii="Arial" w:hAnsi="Arial" w:cs="Arial"/>
              </w:rPr>
              <w:lastRenderedPageBreak/>
              <w:t>tumour staging (e.g. TNM)</w:t>
            </w:r>
          </w:p>
        </w:tc>
        <w:tc>
          <w:tcPr>
            <w:tcW w:w="1417" w:type="dxa"/>
          </w:tcPr>
          <w:p w14:paraId="1C3743B5" w14:textId="2E738A62" w:rsidR="000756FB" w:rsidRPr="00A21F85" w:rsidRDefault="00EC7E3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2</w:t>
            </w:r>
            <w:r>
              <w:rPr>
                <w:rFonts w:ascii="Arial" w:hAnsi="Arial" w:cs="Arial"/>
                <w:color w:val="000000"/>
                <w:shd w:val="clear" w:color="auto" w:fill="FFFFFF"/>
              </w:rPr>
              <w:t>, 3, 4</w:t>
            </w:r>
          </w:p>
        </w:tc>
      </w:tr>
      <w:tr w:rsidR="000756FB" w:rsidRPr="00A21F85" w14:paraId="7A3EFBC1"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418"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1417" w:type="dxa"/>
          </w:tcPr>
          <w:p w14:paraId="0E309E8B" w14:textId="4198B311" w:rsidR="000756FB" w:rsidRPr="00A21F85" w:rsidRDefault="00EC7E3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48BD9775"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418"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1417" w:type="dxa"/>
          </w:tcPr>
          <w:p w14:paraId="733B65CE" w14:textId="00BB7C50" w:rsidR="000756FB" w:rsidRPr="00A21F85" w:rsidRDefault="00EC7E3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683B34BC"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418"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1417" w:type="dxa"/>
          </w:tcPr>
          <w:p w14:paraId="5516D6CC" w14:textId="1F69E6C4" w:rsidR="000756FB" w:rsidRPr="00A21F85" w:rsidRDefault="00EC7E3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2</w:t>
            </w:r>
            <w:r>
              <w:rPr>
                <w:rFonts w:ascii="Arial" w:hAnsi="Arial" w:cs="Arial"/>
                <w:color w:val="000000"/>
                <w:shd w:val="clear" w:color="auto" w:fill="FFFFFF"/>
              </w:rPr>
              <w:t>, 3, 4</w:t>
            </w:r>
          </w:p>
        </w:tc>
      </w:tr>
      <w:tr w:rsidR="000756FB" w:rsidRPr="00A21F85" w14:paraId="3E9FE17F" w14:textId="77777777" w:rsidTr="00EC7E32">
        <w:trPr>
          <w:trHeight w:val="723"/>
        </w:trPr>
        <w:tc>
          <w:tcPr>
            <w:cnfStyle w:val="001000000000" w:firstRow="0" w:lastRow="0" w:firstColumn="1" w:lastColumn="0" w:oddVBand="0" w:evenVBand="0" w:oddHBand="0" w:evenHBand="0" w:firstRowFirstColumn="0" w:firstRowLastColumn="0" w:lastRowFirstColumn="0" w:lastRowLastColumn="0"/>
            <w:tcW w:w="1664"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418"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 If there were no complications or </w:t>
            </w:r>
            <w:r w:rsidRPr="00A21F85">
              <w:rPr>
                <w:rFonts w:ascii="Arial" w:hAnsi="Arial" w:cs="Arial"/>
              </w:rPr>
              <w:lastRenderedPageBreak/>
              <w:t>adverse outcomes this should also be included.</w:t>
            </w:r>
          </w:p>
        </w:tc>
        <w:tc>
          <w:tcPr>
            <w:tcW w:w="1417" w:type="dxa"/>
          </w:tcPr>
          <w:p w14:paraId="40DB7838" w14:textId="2BA02E5A" w:rsidR="000756FB" w:rsidRPr="00A21F85" w:rsidRDefault="00EC7E32"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2</w:t>
            </w:r>
            <w:r>
              <w:rPr>
                <w:rFonts w:ascii="Arial" w:hAnsi="Arial" w:cs="Arial"/>
                <w:color w:val="000000"/>
                <w:shd w:val="clear" w:color="auto" w:fill="FFFFFF"/>
              </w:rPr>
              <w:t>, 3, 4</w:t>
            </w:r>
          </w:p>
        </w:tc>
      </w:tr>
      <w:tr w:rsidR="000756FB" w:rsidRPr="00A21F85" w14:paraId="6FE33963" w14:textId="77777777" w:rsidTr="00EC7E32">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4"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418"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ummarise key results</w:t>
            </w:r>
          </w:p>
        </w:tc>
        <w:tc>
          <w:tcPr>
            <w:tcW w:w="1417" w:type="dxa"/>
          </w:tcPr>
          <w:p w14:paraId="3E3E1CCA" w14:textId="77F49643" w:rsidR="000756FB" w:rsidRPr="00A21F85" w:rsidRDefault="00EC7E32"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 6</w:t>
            </w:r>
          </w:p>
        </w:tc>
      </w:tr>
      <w:tr w:rsidR="00EC7E32" w:rsidRPr="00A21F85" w14:paraId="16F8AAEF" w14:textId="77777777" w:rsidTr="00EC7E32">
        <w:trPr>
          <w:trHeight w:val="669"/>
        </w:trPr>
        <w:tc>
          <w:tcPr>
            <w:cnfStyle w:val="001000000000" w:firstRow="0" w:lastRow="0" w:firstColumn="1" w:lastColumn="0" w:oddVBand="0" w:evenVBand="0" w:oddHBand="0" w:evenHBand="0" w:firstRowFirstColumn="0" w:firstRowLastColumn="0" w:lastRowFirstColumn="0" w:lastRowLastColumn="0"/>
            <w:tcW w:w="1664" w:type="dxa"/>
            <w:vMerge w:val="restart"/>
          </w:tcPr>
          <w:p w14:paraId="7B1D7A28" w14:textId="77777777" w:rsidR="00EC7E32" w:rsidRPr="00A21F85" w:rsidRDefault="00EC7E32" w:rsidP="00EC7E32">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418" w:type="dxa"/>
          </w:tcPr>
          <w:p w14:paraId="336AAB88" w14:textId="77777777"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1417" w:type="dxa"/>
          </w:tcPr>
          <w:p w14:paraId="1E434D49" w14:textId="490F0927"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 6</w:t>
            </w:r>
          </w:p>
        </w:tc>
      </w:tr>
      <w:tr w:rsidR="00EC7E32" w:rsidRPr="00A21F85" w14:paraId="436F2DAD"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tcPr>
          <w:p w14:paraId="5CC25C41" w14:textId="77777777" w:rsidR="00EC7E32" w:rsidRPr="00A21F85" w:rsidRDefault="00EC7E32" w:rsidP="00EC7E32">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418" w:type="dxa"/>
          </w:tcPr>
          <w:p w14:paraId="434ECA4C" w14:textId="77777777"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1417" w:type="dxa"/>
          </w:tcPr>
          <w:p w14:paraId="40B38E84" w14:textId="4FAD055E"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 6</w:t>
            </w:r>
          </w:p>
        </w:tc>
      </w:tr>
      <w:tr w:rsidR="00EC7E32" w:rsidRPr="00A21F85" w14:paraId="41586792"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tcPr>
          <w:p w14:paraId="1B3829E1" w14:textId="77777777" w:rsidR="00EC7E32" w:rsidRPr="00A21F85" w:rsidRDefault="00EC7E32" w:rsidP="00EC7E32">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418" w:type="dxa"/>
          </w:tcPr>
          <w:p w14:paraId="4E029F31" w14:textId="77777777"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1417" w:type="dxa"/>
          </w:tcPr>
          <w:p w14:paraId="55A1F59D" w14:textId="1BD92BD4"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w:t>
            </w:r>
          </w:p>
        </w:tc>
      </w:tr>
      <w:tr w:rsidR="00EC7E32" w:rsidRPr="00A21F85" w14:paraId="16F1582A"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tcPr>
          <w:p w14:paraId="778A1637" w14:textId="77777777" w:rsidR="00EC7E32" w:rsidRPr="00A21F85" w:rsidRDefault="00EC7E32" w:rsidP="00EC7E32">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418" w:type="dxa"/>
          </w:tcPr>
          <w:p w14:paraId="4FA5F476" w14:textId="77777777" w:rsidR="00EC7E32" w:rsidRPr="00A21F85" w:rsidRDefault="00EC7E32" w:rsidP="00EC7E32">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1417" w:type="dxa"/>
          </w:tcPr>
          <w:p w14:paraId="2CA0267D" w14:textId="1D7FAEB3"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 6</w:t>
            </w:r>
          </w:p>
        </w:tc>
      </w:tr>
      <w:tr w:rsidR="00EC7E32" w:rsidRPr="00A21F85" w14:paraId="3A19291A"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val="restart"/>
          </w:tcPr>
          <w:p w14:paraId="43CFF310" w14:textId="77777777" w:rsidR="00EC7E32" w:rsidRPr="00A21F85" w:rsidRDefault="00EC7E32" w:rsidP="00EC7E32">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418" w:type="dxa"/>
          </w:tcPr>
          <w:p w14:paraId="440FCDD7" w14:textId="77777777"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1417" w:type="dxa"/>
          </w:tcPr>
          <w:p w14:paraId="2D589357" w14:textId="1CA750B0"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Pr>
                <w:rFonts w:ascii="Arial" w:hAnsi="Arial" w:cs="Arial"/>
                <w:color w:val="000000"/>
                <w:shd w:val="clear" w:color="auto" w:fill="FFFFFF"/>
              </w:rPr>
              <w:t>7</w:t>
            </w:r>
          </w:p>
        </w:tc>
      </w:tr>
      <w:tr w:rsidR="00EC7E32" w:rsidRPr="00A21F85" w14:paraId="6B2B4B2D" w14:textId="77777777" w:rsidTr="00EC7E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4" w:type="dxa"/>
            <w:vMerge/>
          </w:tcPr>
          <w:p w14:paraId="724AA2A2" w14:textId="77777777" w:rsidR="00EC7E32" w:rsidRPr="00A21F85" w:rsidRDefault="00EC7E32" w:rsidP="00EC7E32">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418" w:type="dxa"/>
          </w:tcPr>
          <w:p w14:paraId="33235599" w14:textId="77777777"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1417" w:type="dxa"/>
          </w:tcPr>
          <w:p w14:paraId="6D979490" w14:textId="2FE3B122"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w:t>
            </w:r>
          </w:p>
        </w:tc>
      </w:tr>
      <w:tr w:rsidR="00EC7E32" w:rsidRPr="00A21F85" w14:paraId="3851C332" w14:textId="77777777" w:rsidTr="00EC7E32">
        <w:tc>
          <w:tcPr>
            <w:cnfStyle w:val="001000000000" w:firstRow="0" w:lastRow="0" w:firstColumn="1" w:lastColumn="0" w:oddVBand="0" w:evenVBand="0" w:oddHBand="0" w:evenHBand="0" w:firstRowFirstColumn="0" w:firstRowLastColumn="0" w:lastRowFirstColumn="0" w:lastRowLastColumn="0"/>
            <w:tcW w:w="1664" w:type="dxa"/>
            <w:vMerge w:val="restart"/>
          </w:tcPr>
          <w:p w14:paraId="76EFE8B8" w14:textId="77777777" w:rsidR="00EC7E32" w:rsidRPr="00A21F85" w:rsidRDefault="00EC7E32" w:rsidP="00EC7E32">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418" w:type="dxa"/>
          </w:tcPr>
          <w:p w14:paraId="13329BED" w14:textId="77777777" w:rsidR="00EC7E32" w:rsidRPr="00A21F85" w:rsidRDefault="00EC7E32" w:rsidP="00EC7E3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1417" w:type="dxa"/>
          </w:tcPr>
          <w:p w14:paraId="179488D3" w14:textId="385187D9"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 xml:space="preserve">7, </w:t>
            </w:r>
            <w:bookmarkStart w:id="0" w:name="_GoBack"/>
            <w:bookmarkEnd w:id="0"/>
            <w:r>
              <w:rPr>
                <w:rFonts w:ascii="Arial" w:hAnsi="Arial" w:cs="Arial" w:hint="eastAsia"/>
                <w:color w:val="000000"/>
                <w:shd w:val="clear" w:color="auto" w:fill="FFFFFF"/>
              </w:rPr>
              <w:t>a</w:t>
            </w:r>
            <w:r>
              <w:rPr>
                <w:rFonts w:ascii="Arial" w:hAnsi="Arial" w:cs="Arial"/>
                <w:color w:val="000000"/>
                <w:shd w:val="clear" w:color="auto" w:fill="FFFFFF"/>
              </w:rPr>
              <w:t>ms-authorship-form page</w:t>
            </w:r>
          </w:p>
        </w:tc>
      </w:tr>
      <w:tr w:rsidR="00EC7E32" w:rsidRPr="00A21F85" w14:paraId="3EFCD828" w14:textId="77777777" w:rsidTr="00EC7E32">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4" w:type="dxa"/>
            <w:vMerge/>
          </w:tcPr>
          <w:p w14:paraId="33BA2603" w14:textId="77777777" w:rsidR="00EC7E32" w:rsidRPr="00A21F85" w:rsidRDefault="00EC7E32" w:rsidP="00EC7E32">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EC7E32" w:rsidRPr="00A21F85" w:rsidRDefault="00EC7E32" w:rsidP="00EC7E32">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418" w:type="dxa"/>
          </w:tcPr>
          <w:p w14:paraId="0B96564B" w14:textId="77777777" w:rsidR="00EC7E32" w:rsidRPr="00A21F85" w:rsidRDefault="00EC7E32" w:rsidP="00EC7E32">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1417" w:type="dxa"/>
          </w:tcPr>
          <w:p w14:paraId="2179213D" w14:textId="57B6FDFE" w:rsidR="00EC7E32" w:rsidRPr="00A21F85" w:rsidRDefault="00EC7E32" w:rsidP="00EC7E32">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a</w:t>
            </w:r>
            <w:r>
              <w:rPr>
                <w:rFonts w:ascii="Arial" w:hAnsi="Arial" w:cs="Arial"/>
                <w:color w:val="000000"/>
                <w:shd w:val="clear" w:color="auto" w:fill="FFFFFF"/>
              </w:rPr>
              <w:t>ms-authorship-form page</w:t>
            </w:r>
          </w:p>
        </w:tc>
      </w:tr>
      <w:tr w:rsidR="00EC7E32" w:rsidRPr="00A21F85" w14:paraId="0E24CC83" w14:textId="77777777" w:rsidTr="00EC7E32">
        <w:trPr>
          <w:trHeight w:val="903"/>
        </w:trPr>
        <w:tc>
          <w:tcPr>
            <w:cnfStyle w:val="001000000000" w:firstRow="0" w:lastRow="0" w:firstColumn="1" w:lastColumn="0" w:oddVBand="0" w:evenVBand="0" w:oddHBand="0" w:evenHBand="0" w:firstRowFirstColumn="0" w:firstRowLastColumn="0" w:lastRowFirstColumn="0" w:lastRowLastColumn="0"/>
            <w:tcW w:w="1664" w:type="dxa"/>
          </w:tcPr>
          <w:p w14:paraId="04FD5CD0" w14:textId="77777777" w:rsidR="00EC7E32" w:rsidRPr="00A21F85" w:rsidRDefault="00EC7E32" w:rsidP="00EC7E32">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418" w:type="dxa"/>
          </w:tcPr>
          <w:p w14:paraId="18987451" w14:textId="77777777" w:rsidR="00EC7E32" w:rsidRPr="00A21F85" w:rsidRDefault="00EC7E32" w:rsidP="00EC7E32">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1417" w:type="dxa"/>
          </w:tcPr>
          <w:p w14:paraId="2BB3071E" w14:textId="09EDC3CF" w:rsidR="00EC7E32" w:rsidRPr="00A21F85" w:rsidRDefault="00EC7E32" w:rsidP="00EC7E32">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a</w:t>
            </w:r>
            <w:r>
              <w:rPr>
                <w:rFonts w:ascii="Arial" w:hAnsi="Arial" w:cs="Arial"/>
                <w:color w:val="000000"/>
                <w:shd w:val="clear" w:color="auto" w:fill="FFFFFF"/>
              </w:rPr>
              <w:t>ms-authorship-</w:t>
            </w:r>
            <w:r>
              <w:rPr>
                <w:rFonts w:ascii="Arial" w:hAnsi="Arial" w:cs="Arial"/>
                <w:color w:val="000000"/>
                <w:shd w:val="clear" w:color="auto" w:fill="FFFFFF"/>
              </w:rPr>
              <w:lastRenderedPageBreak/>
              <w:t>form page</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4A8D53" w14:textId="77777777" w:rsidR="006D4894" w:rsidRDefault="006D4894" w:rsidP="000C46D8">
      <w:r>
        <w:separator/>
      </w:r>
    </w:p>
  </w:endnote>
  <w:endnote w:type="continuationSeparator" w:id="0">
    <w:p w14:paraId="14C95F41" w14:textId="77777777" w:rsidR="006D4894" w:rsidRDefault="006D4894" w:rsidP="000C46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A60AAC" w14:textId="77777777" w:rsidR="006D4894" w:rsidRDefault="006D4894" w:rsidP="000C46D8">
      <w:r>
        <w:separator/>
      </w:r>
    </w:p>
  </w:footnote>
  <w:footnote w:type="continuationSeparator" w:id="0">
    <w:p w14:paraId="38FB05DB" w14:textId="77777777" w:rsidR="006D4894" w:rsidRDefault="006D4894" w:rsidP="000C46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756FB"/>
    <w:rsid w:val="000C46D8"/>
    <w:rsid w:val="000C77AC"/>
    <w:rsid w:val="000F556F"/>
    <w:rsid w:val="001375B7"/>
    <w:rsid w:val="00171B39"/>
    <w:rsid w:val="002033B8"/>
    <w:rsid w:val="00216290"/>
    <w:rsid w:val="00240E81"/>
    <w:rsid w:val="00406AD4"/>
    <w:rsid w:val="004525D2"/>
    <w:rsid w:val="00470A40"/>
    <w:rsid w:val="005422AD"/>
    <w:rsid w:val="00590582"/>
    <w:rsid w:val="005D7EEF"/>
    <w:rsid w:val="00630DAF"/>
    <w:rsid w:val="00635676"/>
    <w:rsid w:val="006D4894"/>
    <w:rsid w:val="007538F8"/>
    <w:rsid w:val="00784EB7"/>
    <w:rsid w:val="008616E2"/>
    <w:rsid w:val="008E4B35"/>
    <w:rsid w:val="0093575D"/>
    <w:rsid w:val="009A3D47"/>
    <w:rsid w:val="00A346BD"/>
    <w:rsid w:val="00A97F74"/>
    <w:rsid w:val="00AF1C01"/>
    <w:rsid w:val="00B7047F"/>
    <w:rsid w:val="00B91578"/>
    <w:rsid w:val="00BE2199"/>
    <w:rsid w:val="00CF1E49"/>
    <w:rsid w:val="00E11171"/>
    <w:rsid w:val="00E942F6"/>
    <w:rsid w:val="00EC7E32"/>
    <w:rsid w:val="00F2697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56FB"/>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
    <w:name w:val="List Table 3"/>
    <w:basedOn w:val="a1"/>
    <w:uiPriority w:val="48"/>
    <w:rsid w:val="000756FB"/>
    <w:rPr>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a3">
    <w:name w:val="header"/>
    <w:basedOn w:val="a"/>
    <w:link w:val="a4"/>
    <w:uiPriority w:val="99"/>
    <w:unhideWhenUsed/>
    <w:rsid w:val="000C46D8"/>
    <w:pPr>
      <w:tabs>
        <w:tab w:val="center" w:pos="4252"/>
        <w:tab w:val="right" w:pos="8504"/>
      </w:tabs>
      <w:snapToGrid w:val="0"/>
    </w:pPr>
  </w:style>
  <w:style w:type="character" w:customStyle="1" w:styleId="a4">
    <w:name w:val="ヘッダー (文字)"/>
    <w:basedOn w:val="a0"/>
    <w:link w:val="a3"/>
    <w:uiPriority w:val="99"/>
    <w:rsid w:val="000C46D8"/>
    <w:rPr>
      <w:lang w:val="en-US"/>
    </w:rPr>
  </w:style>
  <w:style w:type="paragraph" w:styleId="a5">
    <w:name w:val="footer"/>
    <w:basedOn w:val="a"/>
    <w:link w:val="a6"/>
    <w:uiPriority w:val="99"/>
    <w:unhideWhenUsed/>
    <w:rsid w:val="000C46D8"/>
    <w:pPr>
      <w:tabs>
        <w:tab w:val="center" w:pos="4252"/>
        <w:tab w:val="right" w:pos="8504"/>
      </w:tabs>
      <w:snapToGrid w:val="0"/>
    </w:pPr>
  </w:style>
  <w:style w:type="character" w:customStyle="1" w:styleId="a6">
    <w:name w:val="フッター (文字)"/>
    <w:basedOn w:val="a0"/>
    <w:link w:val="a5"/>
    <w:uiPriority w:val="99"/>
    <w:rsid w:val="000C46D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975</Words>
  <Characters>5558</Characters>
  <Application>Microsoft Office Word</Application>
  <DocSecurity>0</DocSecurity>
  <Lines>46</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慶仁 栖田</cp:lastModifiedBy>
  <cp:revision>3</cp:revision>
  <dcterms:created xsi:type="dcterms:W3CDTF">2019-08-14T22:12:00Z</dcterms:created>
  <dcterms:modified xsi:type="dcterms:W3CDTF">2019-08-14T22:18:00Z</dcterms:modified>
</cp:coreProperties>
</file>